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E0F" w:rsidRDefault="008C6E0F" w:rsidP="008C3835">
      <w:pPr>
        <w:jc w:val="both"/>
      </w:pPr>
      <w:r w:rsidRPr="008C6E0F">
        <w:rPr>
          <w:rFonts w:ascii="Arial" w:hAnsi="Arial" w:cs="Arial"/>
          <w:b/>
        </w:rPr>
        <w:t>S</w:t>
      </w:r>
      <w:r w:rsidR="004A36B9">
        <w:rPr>
          <w:rFonts w:ascii="Arial" w:hAnsi="Arial" w:cs="Arial"/>
          <w:b/>
        </w:rPr>
        <w:t>2</w:t>
      </w:r>
      <w:r w:rsidRPr="008C6E0F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8C6E0F">
        <w:rPr>
          <w:rFonts w:ascii="Arial" w:hAnsi="Arial" w:cs="Arial"/>
          <w:b/>
        </w:rPr>
        <w:t>:</w:t>
      </w:r>
      <w:r w:rsidRPr="00503645">
        <w:rPr>
          <w:rFonts w:ascii="Arial" w:hAnsi="Arial" w:cs="Arial"/>
        </w:rPr>
        <w:t xml:space="preserve"> </w:t>
      </w:r>
      <w:r w:rsidR="006E397B">
        <w:rPr>
          <w:rFonts w:ascii="Arial" w:hAnsi="Arial" w:cs="Arial"/>
        </w:rPr>
        <w:t>Results from the c</w:t>
      </w:r>
      <w:r w:rsidR="008C3835">
        <w:rPr>
          <w:rFonts w:ascii="Arial" w:hAnsi="Arial" w:cs="Arial"/>
        </w:rPr>
        <w:t>overage</w:t>
      </w:r>
      <w:r w:rsidR="008C3835" w:rsidRPr="00503645">
        <w:rPr>
          <w:rFonts w:ascii="Arial" w:hAnsi="Arial" w:cs="Arial"/>
        </w:rPr>
        <w:t xml:space="preserve"> </w:t>
      </w:r>
      <w:r w:rsidRPr="00503645">
        <w:rPr>
          <w:rFonts w:ascii="Arial" w:hAnsi="Arial" w:cs="Arial"/>
        </w:rPr>
        <w:t>simulation</w:t>
      </w:r>
      <w:r w:rsidR="00E37369">
        <w:rPr>
          <w:rFonts w:ascii="Arial" w:hAnsi="Arial" w:cs="Arial"/>
        </w:rPr>
        <w:t>s</w:t>
      </w:r>
      <w:r w:rsidRPr="00503645">
        <w:rPr>
          <w:rFonts w:ascii="Arial" w:hAnsi="Arial" w:cs="Arial"/>
        </w:rPr>
        <w:t>. Top (bottom) number in each cell displays the results with the full (naïve) error model, out of 100 simulations</w:t>
      </w:r>
      <w:r w:rsidR="009C7AB1">
        <w:rPr>
          <w:rFonts w:ascii="Arial" w:hAnsi="Arial" w:cs="Arial"/>
        </w:rPr>
        <w:t xml:space="preserve"> of 200 kb-long contigs</w:t>
      </w:r>
      <w:r w:rsidRPr="00503645">
        <w:rPr>
          <w:rFonts w:ascii="Arial" w:hAnsi="Arial" w:cs="Arial"/>
        </w:rPr>
        <w:t xml:space="preserve"> for each scenario. FNR</w:t>
      </w:r>
      <w:r>
        <w:rPr>
          <w:rFonts w:ascii="Arial" w:hAnsi="Arial" w:cs="Arial"/>
        </w:rPr>
        <w:t xml:space="preserve"> denotes</w:t>
      </w:r>
      <w:r w:rsidRPr="00503645">
        <w:rPr>
          <w:rFonts w:ascii="Arial" w:hAnsi="Arial" w:cs="Arial"/>
        </w:rPr>
        <w:t xml:space="preserve"> false negative rate</w:t>
      </w:r>
      <w:r w:rsidR="00C0719B">
        <w:rPr>
          <w:rFonts w:ascii="Arial" w:hAnsi="Arial" w:cs="Arial"/>
        </w:rPr>
        <w:t xml:space="preserve"> of SNP detection</w:t>
      </w:r>
      <w:r w:rsidRPr="00503645">
        <w:rPr>
          <w:rFonts w:ascii="Arial" w:hAnsi="Arial" w:cs="Arial"/>
        </w:rPr>
        <w:t>.</w:t>
      </w:r>
    </w:p>
    <w:tbl>
      <w:tblPr>
        <w:tblStyle w:val="TableGrid"/>
        <w:tblW w:w="112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864"/>
        <w:gridCol w:w="864"/>
        <w:gridCol w:w="648"/>
        <w:gridCol w:w="236"/>
        <w:gridCol w:w="864"/>
        <w:gridCol w:w="864"/>
        <w:gridCol w:w="648"/>
        <w:gridCol w:w="236"/>
        <w:gridCol w:w="864"/>
        <w:gridCol w:w="864"/>
        <w:gridCol w:w="648"/>
        <w:gridCol w:w="236"/>
        <w:gridCol w:w="864"/>
        <w:gridCol w:w="864"/>
        <w:gridCol w:w="648"/>
      </w:tblGrid>
      <w:tr w:rsidR="00E20CD4" w:rsidRPr="00E303FA" w:rsidTr="00EA7E32">
        <w:trPr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True Ploidy</w:t>
            </w:r>
          </w:p>
        </w:tc>
        <w:tc>
          <w:tcPr>
            <w:tcW w:w="10212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verage</w:t>
            </w:r>
          </w:p>
        </w:tc>
      </w:tr>
      <w:tr w:rsidR="00E20CD4" w:rsidRPr="00E303FA" w:rsidTr="00EA7E32">
        <w:trPr>
          <w:jc w:val="center"/>
        </w:trPr>
        <w:tc>
          <w:tcPr>
            <w:tcW w:w="1021" w:type="dxa"/>
            <w:vMerge/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X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X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CD4" w:rsidRPr="00E303FA" w:rsidRDefault="00E20CD4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X</w:t>
            </w:r>
          </w:p>
        </w:tc>
      </w:tr>
      <w:tr w:rsidR="00ED0EE8" w:rsidRPr="00E303FA" w:rsidTr="00EA7E32">
        <w:trPr>
          <w:jc w:val="center"/>
        </w:trPr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ploidy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dosage 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FNR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ploidy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dosage 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FNR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ploidy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dosage 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FNR 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ploidy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Correct dosage (%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03FA" w:rsidRPr="00E303FA" w:rsidRDefault="00E303FA" w:rsidP="00EA7E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FNR (%)</w:t>
            </w:r>
          </w:p>
        </w:tc>
      </w:tr>
      <w:tr w:rsidR="00E303FA" w:rsidRPr="00E303FA" w:rsidTr="00ED0EE8">
        <w:trPr>
          <w:trHeight w:val="504"/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E303FA" w:rsidRPr="00E303FA" w:rsidRDefault="00E303F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E303FA" w:rsidRDefault="006F118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C756CE" w:rsidRPr="00E303FA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303FA" w:rsidRPr="00E303FA" w:rsidRDefault="00E303F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C756CE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303FA" w:rsidRPr="00E303FA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303FA" w:rsidRPr="00E303FA" w:rsidRDefault="00E303F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C756CE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303FA" w:rsidRPr="00E303FA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303FA" w:rsidRPr="00E303FA" w:rsidRDefault="00E303F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C756CE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303FA" w:rsidRPr="00E303FA" w:rsidRDefault="00C756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E303FA" w:rsidRPr="00E303FA" w:rsidRDefault="00587BC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F72C20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F72C20" w:rsidRPr="00E303FA" w:rsidRDefault="00F72C20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64" w:type="dxa"/>
            <w:vAlign w:val="center"/>
          </w:tcPr>
          <w:p w:rsidR="00F72C20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BE059C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786E57" w:rsidRDefault="00786E57" w:rsidP="003710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5</w:t>
            </w:r>
          </w:p>
          <w:p w:rsidR="00F72C20" w:rsidRPr="00E303FA" w:rsidRDefault="00786E57" w:rsidP="00786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6E57">
              <w:rPr>
                <w:rFonts w:ascii="Arial" w:hAnsi="Arial" w:cs="Arial"/>
                <w:sz w:val="18"/>
                <w:szCs w:val="18"/>
              </w:rPr>
              <w:t xml:space="preserve">3.39   </w:t>
            </w:r>
          </w:p>
        </w:tc>
        <w:tc>
          <w:tcPr>
            <w:tcW w:w="236" w:type="dxa"/>
            <w:vAlign w:val="center"/>
          </w:tcPr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F72C20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BE059C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F72C20" w:rsidRDefault="0037104D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104D">
              <w:rPr>
                <w:rFonts w:ascii="Arial" w:hAnsi="Arial" w:cs="Arial"/>
                <w:sz w:val="18"/>
                <w:szCs w:val="18"/>
              </w:rPr>
              <w:t>0.72</w:t>
            </w:r>
          </w:p>
          <w:p w:rsidR="00786E57" w:rsidRPr="00E303FA" w:rsidRDefault="00786E57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6E57">
              <w:rPr>
                <w:rFonts w:ascii="Arial" w:hAnsi="Arial" w:cs="Arial"/>
                <w:sz w:val="18"/>
                <w:szCs w:val="18"/>
              </w:rPr>
              <w:t>0.41</w:t>
            </w:r>
            <w:r w:rsidRPr="0037104D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236" w:type="dxa"/>
            <w:vAlign w:val="center"/>
          </w:tcPr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F72C20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BE059C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F72C20" w:rsidRDefault="0037104D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104D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E606E7" w:rsidRPr="00E303FA" w:rsidRDefault="00E606E7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236" w:type="dxa"/>
            <w:vAlign w:val="center"/>
          </w:tcPr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F72C20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F72C20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BE059C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F72C20" w:rsidRPr="00E303FA" w:rsidRDefault="00BE059C" w:rsidP="00BE05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F72C20" w:rsidRDefault="0037104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64" w:type="dxa"/>
            <w:vAlign w:val="center"/>
          </w:tcPr>
          <w:p w:rsidR="00530181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786E57" w:rsidRDefault="00404B8F" w:rsidP="00404B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B8F">
              <w:rPr>
                <w:rFonts w:ascii="Arial" w:hAnsi="Arial" w:cs="Arial"/>
                <w:sz w:val="18"/>
                <w:szCs w:val="18"/>
              </w:rPr>
              <w:t>6.13</w:t>
            </w:r>
          </w:p>
          <w:p w:rsidR="00ED0EE8" w:rsidRPr="00E303FA" w:rsidRDefault="00786E57" w:rsidP="00786E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6E57">
              <w:rPr>
                <w:rFonts w:ascii="Arial" w:hAnsi="Arial" w:cs="Arial"/>
                <w:sz w:val="18"/>
                <w:szCs w:val="18"/>
              </w:rPr>
              <w:t xml:space="preserve">2.54   </w:t>
            </w:r>
            <w:r w:rsidR="00404B8F" w:rsidRPr="00404B8F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530181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786E57" w:rsidRDefault="00786E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  <w:p w:rsidR="00ED0EE8" w:rsidRPr="00E303FA" w:rsidRDefault="00786E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6E57">
              <w:rPr>
                <w:rFonts w:ascii="Arial" w:hAnsi="Arial" w:cs="Arial"/>
                <w:sz w:val="18"/>
                <w:szCs w:val="18"/>
              </w:rPr>
              <w:t>0.23</w:t>
            </w:r>
            <w:r w:rsidR="00404B8F" w:rsidRPr="00404B8F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530181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B8F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E606E7" w:rsidRPr="00E303FA" w:rsidRDefault="00E606E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530181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530181" w:rsidP="0053018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64" w:type="dxa"/>
            <w:vAlign w:val="center"/>
          </w:tcPr>
          <w:p w:rsidR="003426E5" w:rsidRPr="003426E5" w:rsidRDefault="003426E5" w:rsidP="003426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 xml:space="preserve">92.35 </w:t>
            </w:r>
          </w:p>
          <w:p w:rsidR="003426E5" w:rsidRPr="00E303FA" w:rsidRDefault="003426E5" w:rsidP="003426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 xml:space="preserve">91.55 </w:t>
            </w:r>
          </w:p>
        </w:tc>
        <w:tc>
          <w:tcPr>
            <w:tcW w:w="648" w:type="dxa"/>
            <w:vAlign w:val="center"/>
          </w:tcPr>
          <w:p w:rsidR="00ED0EE8" w:rsidRPr="00E303FA" w:rsidRDefault="00F06E61" w:rsidP="007B5B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38</w:t>
            </w:r>
            <w:r w:rsidR="007B5BF9" w:rsidRPr="007B5BF9">
              <w:rPr>
                <w:rFonts w:ascii="Arial" w:hAnsi="Arial" w:cs="Arial"/>
                <w:sz w:val="18"/>
                <w:szCs w:val="18"/>
              </w:rPr>
              <w:t xml:space="preserve"> 2.20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6.85</w:t>
            </w:r>
          </w:p>
          <w:p w:rsidR="003426E5" w:rsidRPr="00E303FA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5.76</w:t>
            </w:r>
          </w:p>
        </w:tc>
        <w:tc>
          <w:tcPr>
            <w:tcW w:w="648" w:type="dxa"/>
            <w:vAlign w:val="center"/>
          </w:tcPr>
          <w:p w:rsidR="00ED0EE8" w:rsidRDefault="007B5B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  <w:p w:rsidR="007B5BF9" w:rsidRPr="00E303FA" w:rsidRDefault="007B5BF9" w:rsidP="007B5B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BF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7B5BF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9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3426E5" w:rsidRPr="00E303FA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8.91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E606E7" w:rsidRPr="00E303FA" w:rsidRDefault="00E606E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9.87</w:t>
            </w:r>
          </w:p>
          <w:p w:rsidR="003426E5" w:rsidRPr="00E303FA" w:rsidRDefault="003426E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26E5">
              <w:rPr>
                <w:rFonts w:ascii="Arial" w:hAnsi="Arial" w:cs="Arial"/>
                <w:sz w:val="18"/>
                <w:szCs w:val="18"/>
              </w:rPr>
              <w:t>99.77</w:t>
            </w:r>
          </w:p>
        </w:tc>
        <w:tc>
          <w:tcPr>
            <w:tcW w:w="648" w:type="dxa"/>
            <w:vAlign w:val="center"/>
          </w:tcPr>
          <w:p w:rsidR="00ED0EE8" w:rsidRDefault="00404B8F" w:rsidP="00404B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AD20E2" w:rsidRPr="00E303FA" w:rsidRDefault="00AD20E2" w:rsidP="00404B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64" w:type="dxa"/>
            <w:vAlign w:val="center"/>
          </w:tcPr>
          <w:p w:rsidR="00F63ECF" w:rsidRPr="00F63ECF" w:rsidRDefault="00F63ECF" w:rsidP="00F63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 xml:space="preserve">93.35 </w:t>
            </w:r>
          </w:p>
          <w:p w:rsidR="00ED0EE8" w:rsidRPr="00E303FA" w:rsidRDefault="00F63ECF" w:rsidP="00F63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 xml:space="preserve">92.79  </w:t>
            </w:r>
          </w:p>
        </w:tc>
        <w:tc>
          <w:tcPr>
            <w:tcW w:w="648" w:type="dxa"/>
            <w:vAlign w:val="center"/>
          </w:tcPr>
          <w:p w:rsidR="00DF02D0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09</w:t>
            </w:r>
          </w:p>
          <w:p w:rsidR="00ED0EE8" w:rsidRPr="00E303FA" w:rsidRDefault="00DF02D0" w:rsidP="00DF02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2D0">
              <w:rPr>
                <w:rFonts w:ascii="Arial" w:hAnsi="Arial" w:cs="Arial"/>
                <w:sz w:val="18"/>
                <w:szCs w:val="18"/>
              </w:rPr>
              <w:t xml:space="preserve">1.83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6.71</w:t>
            </w:r>
          </w:p>
          <w:p w:rsidR="00F63ECF" w:rsidRPr="00E303FA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5.83</w:t>
            </w:r>
          </w:p>
        </w:tc>
        <w:tc>
          <w:tcPr>
            <w:tcW w:w="648" w:type="dxa"/>
            <w:vAlign w:val="center"/>
          </w:tcPr>
          <w:p w:rsidR="00DF02D0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09</w:t>
            </w:r>
          </w:p>
          <w:p w:rsidR="00ED0EE8" w:rsidRPr="00E303FA" w:rsidRDefault="00DF02D0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2D0">
              <w:rPr>
                <w:rFonts w:ascii="Arial" w:hAnsi="Arial" w:cs="Arial"/>
                <w:sz w:val="18"/>
                <w:szCs w:val="18"/>
              </w:rPr>
              <w:t>0.20</w:t>
            </w:r>
            <w:r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9.09</w:t>
            </w:r>
          </w:p>
          <w:p w:rsidR="00F63ECF" w:rsidRPr="00E303FA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8.58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="00E606E7" w:rsidRPr="00E303FA" w:rsidRDefault="00E606E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9.89</w:t>
            </w:r>
          </w:p>
          <w:p w:rsidR="00F63ECF" w:rsidRPr="00E303FA" w:rsidRDefault="00F63EC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3ECF">
              <w:rPr>
                <w:rFonts w:ascii="Arial" w:hAnsi="Arial" w:cs="Arial"/>
                <w:sz w:val="18"/>
                <w:szCs w:val="18"/>
              </w:rPr>
              <w:t>99.75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64" w:type="dxa"/>
            <w:vAlign w:val="center"/>
          </w:tcPr>
          <w:p w:rsidR="00221C9D" w:rsidRPr="00221C9D" w:rsidRDefault="00221C9D" w:rsidP="00221C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 xml:space="preserve">85.71 </w:t>
            </w:r>
          </w:p>
          <w:p w:rsidR="00ED0EE8" w:rsidRPr="00E303FA" w:rsidRDefault="00221C9D" w:rsidP="00221C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 xml:space="preserve">84.18 </w:t>
            </w:r>
          </w:p>
        </w:tc>
        <w:tc>
          <w:tcPr>
            <w:tcW w:w="648" w:type="dxa"/>
            <w:vAlign w:val="center"/>
          </w:tcPr>
          <w:p w:rsidR="00DF02D0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40</w:t>
            </w:r>
          </w:p>
          <w:p w:rsidR="00ED0EE8" w:rsidRPr="00E303FA" w:rsidRDefault="00DF02D0" w:rsidP="00DF02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2D0">
              <w:rPr>
                <w:rFonts w:ascii="Arial" w:hAnsi="Arial" w:cs="Arial"/>
                <w:sz w:val="18"/>
                <w:szCs w:val="18"/>
              </w:rPr>
              <w:t xml:space="preserve">2.05   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64" w:type="dxa"/>
            <w:vAlign w:val="center"/>
          </w:tcPr>
          <w:p w:rsidR="00ED0EE8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2.14</w:t>
            </w:r>
          </w:p>
          <w:p w:rsidR="00221C9D" w:rsidRPr="00E303FA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0.75</w:t>
            </w:r>
          </w:p>
        </w:tc>
        <w:tc>
          <w:tcPr>
            <w:tcW w:w="648" w:type="dxa"/>
            <w:vAlign w:val="center"/>
          </w:tcPr>
          <w:p w:rsidR="00DF02D0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20</w:t>
            </w:r>
          </w:p>
          <w:p w:rsidR="00ED0EE8" w:rsidRPr="00E303FA" w:rsidRDefault="00DF02D0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2D0">
              <w:rPr>
                <w:rFonts w:ascii="Arial" w:hAnsi="Arial" w:cs="Arial"/>
                <w:sz w:val="18"/>
                <w:szCs w:val="18"/>
              </w:rPr>
              <w:t>0.26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7.25</w:t>
            </w:r>
          </w:p>
          <w:p w:rsidR="00221C9D" w:rsidRPr="00E303FA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6.41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E606E7" w:rsidRPr="00E303FA" w:rsidRDefault="00E606E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9.36</w:t>
            </w:r>
          </w:p>
          <w:p w:rsidR="00221C9D" w:rsidRPr="00E303FA" w:rsidRDefault="00221C9D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C9D">
              <w:rPr>
                <w:rFonts w:ascii="Arial" w:hAnsi="Arial" w:cs="Arial"/>
                <w:sz w:val="18"/>
                <w:szCs w:val="18"/>
              </w:rPr>
              <w:t>99.04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64" w:type="dxa"/>
            <w:vAlign w:val="center"/>
          </w:tcPr>
          <w:p w:rsidR="00DA4BCE" w:rsidRPr="00DA4BCE" w:rsidRDefault="00DA4BCE" w:rsidP="00DA4B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 xml:space="preserve">87.03 </w:t>
            </w:r>
          </w:p>
          <w:p w:rsidR="00ED0EE8" w:rsidRPr="00E303FA" w:rsidRDefault="00DA4BCE" w:rsidP="00DA4B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 xml:space="preserve">85.87 </w:t>
            </w:r>
          </w:p>
        </w:tc>
        <w:tc>
          <w:tcPr>
            <w:tcW w:w="648" w:type="dxa"/>
            <w:vAlign w:val="center"/>
          </w:tcPr>
          <w:p w:rsidR="00DF4A23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17</w:t>
            </w:r>
          </w:p>
          <w:p w:rsidR="00ED0EE8" w:rsidRPr="00E303FA" w:rsidRDefault="00DF4A23" w:rsidP="00DF4A2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 xml:space="preserve">1.91   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64" w:type="dxa"/>
            <w:vAlign w:val="center"/>
          </w:tcPr>
          <w:p w:rsidR="00ED0EE8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2.66</w:t>
            </w:r>
          </w:p>
          <w:p w:rsidR="00DA4BCE" w:rsidRPr="00E303FA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1.54</w:t>
            </w:r>
          </w:p>
        </w:tc>
        <w:tc>
          <w:tcPr>
            <w:tcW w:w="648" w:type="dxa"/>
            <w:vAlign w:val="center"/>
          </w:tcPr>
          <w:p w:rsidR="00DF4A23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38</w:t>
            </w:r>
          </w:p>
          <w:p w:rsidR="00ED0EE8" w:rsidRPr="00E303FA" w:rsidRDefault="00DF4A23" w:rsidP="0050594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7.35</w:t>
            </w:r>
          </w:p>
          <w:p w:rsidR="00DA4BCE" w:rsidRPr="00E303FA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6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5</w:t>
            </w:r>
          </w:p>
          <w:p w:rsidR="00E606E7" w:rsidRPr="00E303FA" w:rsidRDefault="00E606E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9.35</w:t>
            </w:r>
          </w:p>
          <w:p w:rsidR="00DA4BCE" w:rsidRPr="00E303FA" w:rsidRDefault="00DA4BC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4BCE">
              <w:rPr>
                <w:rFonts w:ascii="Arial" w:hAnsi="Arial" w:cs="Arial"/>
                <w:sz w:val="18"/>
                <w:szCs w:val="18"/>
              </w:rPr>
              <w:t>99.04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64" w:type="dxa"/>
            <w:vAlign w:val="center"/>
          </w:tcPr>
          <w:p w:rsidR="00ED0EE8" w:rsidRPr="00E303FA" w:rsidRDefault="00A01AE3" w:rsidP="00A01A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 xml:space="preserve">80.27 79.26 </w:t>
            </w:r>
          </w:p>
        </w:tc>
        <w:tc>
          <w:tcPr>
            <w:tcW w:w="648" w:type="dxa"/>
            <w:vAlign w:val="center"/>
          </w:tcPr>
          <w:p w:rsidR="00ED0EE8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</w:t>
            </w:r>
          </w:p>
          <w:p w:rsidR="0050594F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64" w:type="dxa"/>
            <w:vAlign w:val="center"/>
          </w:tcPr>
          <w:p w:rsidR="00ED0EE8" w:rsidRDefault="00A01AE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>88.35</w:t>
            </w:r>
          </w:p>
          <w:p w:rsidR="00A01AE3" w:rsidRPr="00E303FA" w:rsidRDefault="00A01AE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>86.71</w:t>
            </w:r>
          </w:p>
        </w:tc>
        <w:tc>
          <w:tcPr>
            <w:tcW w:w="648" w:type="dxa"/>
            <w:vAlign w:val="center"/>
          </w:tcPr>
          <w:p w:rsidR="00ED0EE8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  <w:p w:rsidR="00F35835" w:rsidRPr="00E303FA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A01AE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>95.17</w:t>
            </w:r>
          </w:p>
          <w:p w:rsidR="00A01AE3" w:rsidRPr="00E303FA" w:rsidRDefault="00A01AE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>93.75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92DC2" w:rsidRPr="00E303FA" w:rsidRDefault="00992DC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A01AE3" w:rsidP="00A01A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51</w:t>
            </w:r>
          </w:p>
          <w:p w:rsidR="00A01AE3" w:rsidRPr="00E303FA" w:rsidRDefault="00A01AE3" w:rsidP="00A01A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AE3">
              <w:rPr>
                <w:rFonts w:ascii="Arial" w:hAnsi="Arial" w:cs="Arial"/>
                <w:sz w:val="18"/>
                <w:szCs w:val="18"/>
              </w:rPr>
              <w:t>97.73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AD20E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64" w:type="dxa"/>
            <w:vAlign w:val="center"/>
          </w:tcPr>
          <w:p w:rsidR="00DF7DEE" w:rsidRPr="00DF7DEE" w:rsidRDefault="00DF7DEE" w:rsidP="00DF7D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 xml:space="preserve">82.02 </w:t>
            </w:r>
          </w:p>
          <w:p w:rsidR="00ED0EE8" w:rsidRPr="00E303FA" w:rsidRDefault="00DF7DEE" w:rsidP="00DF7D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 xml:space="preserve">80.67 </w:t>
            </w:r>
          </w:p>
        </w:tc>
        <w:tc>
          <w:tcPr>
            <w:tcW w:w="648" w:type="dxa"/>
            <w:vAlign w:val="center"/>
          </w:tcPr>
          <w:p w:rsidR="0050594F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11</w:t>
            </w:r>
          </w:p>
          <w:p w:rsidR="00ED0EE8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64" w:type="dxa"/>
            <w:vAlign w:val="center"/>
          </w:tcPr>
          <w:p w:rsidR="00ED0EE8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89.48</w:t>
            </w:r>
          </w:p>
          <w:p w:rsidR="00DF7DEE" w:rsidRPr="00E303FA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88.03</w:t>
            </w:r>
          </w:p>
        </w:tc>
        <w:tc>
          <w:tcPr>
            <w:tcW w:w="648" w:type="dxa"/>
            <w:vAlign w:val="center"/>
          </w:tcPr>
          <w:p w:rsidR="00F35835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28</w:t>
            </w:r>
          </w:p>
          <w:p w:rsidR="00ED0EE8" w:rsidRPr="00E303FA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64" w:type="dxa"/>
            <w:vAlign w:val="center"/>
          </w:tcPr>
          <w:p w:rsidR="00ED0EE8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95.55</w:t>
            </w:r>
          </w:p>
          <w:p w:rsidR="00DF7DEE" w:rsidRPr="00E303FA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94.05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92DC2" w:rsidRPr="00E303FA" w:rsidRDefault="00992DC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99.21</w:t>
            </w:r>
          </w:p>
          <w:p w:rsidR="00DF7DEE" w:rsidRPr="00E303FA" w:rsidRDefault="00DF7DE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7DEE">
              <w:rPr>
                <w:rFonts w:ascii="Arial" w:hAnsi="Arial" w:cs="Arial"/>
                <w:sz w:val="18"/>
                <w:szCs w:val="18"/>
              </w:rPr>
              <w:t>98.71</w:t>
            </w:r>
          </w:p>
        </w:tc>
        <w:tc>
          <w:tcPr>
            <w:tcW w:w="648" w:type="dxa"/>
            <w:vAlign w:val="center"/>
          </w:tcPr>
          <w:p w:rsidR="00ED0EE8" w:rsidRDefault="00404B8F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223FE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AD20E2" w:rsidRPr="00E303FA" w:rsidRDefault="00AD20E2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64" w:type="dxa"/>
            <w:vAlign w:val="center"/>
          </w:tcPr>
          <w:p w:rsidR="00F73925" w:rsidRPr="00F73925" w:rsidRDefault="00F73925" w:rsidP="00F739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 xml:space="preserve">75.6 </w:t>
            </w:r>
          </w:p>
          <w:p w:rsidR="00ED0EE8" w:rsidRPr="00E303FA" w:rsidRDefault="00F73925" w:rsidP="00F739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 xml:space="preserve">74.06 </w:t>
            </w:r>
          </w:p>
        </w:tc>
        <w:tc>
          <w:tcPr>
            <w:tcW w:w="648" w:type="dxa"/>
            <w:vAlign w:val="center"/>
          </w:tcPr>
          <w:p w:rsidR="0050594F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5.95</w:t>
            </w:r>
          </w:p>
          <w:p w:rsidR="00ED0EE8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64" w:type="dxa"/>
            <w:vAlign w:val="center"/>
          </w:tcPr>
          <w:p w:rsidR="00ED0EE8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85.37</w:t>
            </w:r>
          </w:p>
          <w:p w:rsidR="00F73925" w:rsidRPr="00E303FA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83.33</w:t>
            </w:r>
          </w:p>
        </w:tc>
        <w:tc>
          <w:tcPr>
            <w:tcW w:w="648" w:type="dxa"/>
            <w:vAlign w:val="center"/>
          </w:tcPr>
          <w:p w:rsidR="00F35835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40</w:t>
            </w:r>
          </w:p>
          <w:p w:rsidR="00ED0EE8" w:rsidRPr="00E303FA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92.82</w:t>
            </w:r>
          </w:p>
          <w:p w:rsidR="00F73925" w:rsidRPr="00E303FA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91.21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11</w:t>
            </w:r>
          </w:p>
          <w:p w:rsidR="00992DC2" w:rsidRPr="00E303FA" w:rsidRDefault="00992DC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B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98.85</w:t>
            </w:r>
          </w:p>
          <w:p w:rsidR="00F73925" w:rsidRPr="00E303FA" w:rsidRDefault="00F7392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925">
              <w:rPr>
                <w:rFonts w:ascii="Arial" w:hAnsi="Arial" w:cs="Arial"/>
                <w:sz w:val="18"/>
                <w:szCs w:val="18"/>
              </w:rPr>
              <w:t>98.16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AD20E2" w:rsidRPr="00E303FA" w:rsidRDefault="00B6486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64" w:type="dxa"/>
            <w:vAlign w:val="center"/>
          </w:tcPr>
          <w:p w:rsidR="001E6657" w:rsidRPr="001E6657" w:rsidRDefault="001E6657" w:rsidP="001E66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 xml:space="preserve">77.4 </w:t>
            </w:r>
          </w:p>
          <w:p w:rsidR="00ED0EE8" w:rsidRPr="00E303FA" w:rsidRDefault="001E6657" w:rsidP="001E66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 xml:space="preserve">76.15 </w:t>
            </w:r>
          </w:p>
        </w:tc>
        <w:tc>
          <w:tcPr>
            <w:tcW w:w="648" w:type="dxa"/>
            <w:vAlign w:val="center"/>
          </w:tcPr>
          <w:p w:rsidR="0050594F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5.93</w:t>
            </w:r>
          </w:p>
          <w:p w:rsidR="00ED0EE8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64" w:type="dxa"/>
            <w:vAlign w:val="center"/>
          </w:tcPr>
          <w:p w:rsidR="00ED0EE8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85.58</w:t>
            </w:r>
          </w:p>
          <w:p w:rsidR="001E6657" w:rsidRPr="00E303FA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83.58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45</w:t>
            </w:r>
          </w:p>
          <w:p w:rsidR="00F35835" w:rsidRPr="00E303FA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64" w:type="dxa"/>
            <w:vAlign w:val="center"/>
          </w:tcPr>
          <w:p w:rsidR="00ED0EE8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93.05</w:t>
            </w:r>
          </w:p>
          <w:p w:rsidR="001E6657" w:rsidRPr="00E303FA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91.31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12</w:t>
            </w:r>
          </w:p>
          <w:p w:rsidR="00992DC2" w:rsidRPr="00E303FA" w:rsidRDefault="00992DC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4B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98.55</w:t>
            </w:r>
          </w:p>
          <w:p w:rsidR="001E6657" w:rsidRPr="00E303FA" w:rsidRDefault="001E665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657">
              <w:rPr>
                <w:rFonts w:ascii="Arial" w:hAnsi="Arial" w:cs="Arial"/>
                <w:sz w:val="18"/>
                <w:szCs w:val="18"/>
              </w:rPr>
              <w:t>97.62</w:t>
            </w:r>
          </w:p>
        </w:tc>
        <w:tc>
          <w:tcPr>
            <w:tcW w:w="648" w:type="dxa"/>
            <w:vAlign w:val="center"/>
          </w:tcPr>
          <w:p w:rsidR="00ED0EE8" w:rsidRDefault="00404B8F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223FE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B64868" w:rsidRPr="00E303FA" w:rsidRDefault="00B64868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64" w:type="dxa"/>
            <w:vAlign w:val="center"/>
          </w:tcPr>
          <w:p w:rsidR="00F85D84" w:rsidRPr="00F85D84" w:rsidRDefault="00F85D84" w:rsidP="00F85D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 xml:space="preserve">71.29 </w:t>
            </w:r>
          </w:p>
          <w:p w:rsidR="00ED0EE8" w:rsidRPr="00E303FA" w:rsidRDefault="00F85D84" w:rsidP="00F85D8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 xml:space="preserve">69.62 </w:t>
            </w:r>
          </w:p>
        </w:tc>
        <w:tc>
          <w:tcPr>
            <w:tcW w:w="648" w:type="dxa"/>
            <w:vAlign w:val="center"/>
          </w:tcPr>
          <w:p w:rsidR="0050594F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6.10</w:t>
            </w:r>
          </w:p>
          <w:p w:rsidR="00ED0EE8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64" w:type="dxa"/>
            <w:vAlign w:val="center"/>
          </w:tcPr>
          <w:p w:rsidR="00ED0EE8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81.13</w:t>
            </w:r>
          </w:p>
          <w:p w:rsidR="00F85D84" w:rsidRPr="00E303FA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80.22</w:t>
            </w:r>
          </w:p>
        </w:tc>
        <w:tc>
          <w:tcPr>
            <w:tcW w:w="648" w:type="dxa"/>
            <w:vAlign w:val="center"/>
          </w:tcPr>
          <w:p w:rsidR="00F35835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74</w:t>
            </w:r>
          </w:p>
          <w:p w:rsidR="00ED0EE8" w:rsidRPr="00E303FA" w:rsidRDefault="00F3583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64" w:type="dxa"/>
            <w:vAlign w:val="center"/>
          </w:tcPr>
          <w:p w:rsidR="00ED0EE8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90.52</w:t>
            </w:r>
          </w:p>
          <w:p w:rsidR="00F85D84" w:rsidRPr="00E303FA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88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10</w:t>
            </w:r>
          </w:p>
          <w:p w:rsidR="00814783" w:rsidRPr="00E303FA" w:rsidRDefault="0081478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AB6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64" w:type="dxa"/>
            <w:vAlign w:val="center"/>
          </w:tcPr>
          <w:p w:rsidR="00ED0EE8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97.88</w:t>
            </w:r>
          </w:p>
          <w:p w:rsidR="00F85D84" w:rsidRPr="00E303FA" w:rsidRDefault="00F85D84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5D84">
              <w:rPr>
                <w:rFonts w:ascii="Arial" w:hAnsi="Arial" w:cs="Arial"/>
                <w:sz w:val="18"/>
                <w:szCs w:val="18"/>
              </w:rPr>
              <w:t>96.85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B12C86" w:rsidRPr="00E303FA" w:rsidRDefault="00B12C8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64" w:type="dxa"/>
            <w:vAlign w:val="center"/>
          </w:tcPr>
          <w:p w:rsidR="009D7439" w:rsidRPr="009D7439" w:rsidRDefault="009D7439" w:rsidP="009D7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9D7439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:rsidR="00ED0EE8" w:rsidRPr="00E303FA" w:rsidRDefault="009D7439" w:rsidP="009D743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 xml:space="preserve">71.78 </w:t>
            </w:r>
          </w:p>
        </w:tc>
        <w:tc>
          <w:tcPr>
            <w:tcW w:w="648" w:type="dxa"/>
            <w:vAlign w:val="center"/>
          </w:tcPr>
          <w:p w:rsidR="0050594F" w:rsidRDefault="00F06E61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5.98</w:t>
            </w:r>
          </w:p>
          <w:p w:rsidR="00ED0EE8" w:rsidRPr="00E303FA" w:rsidRDefault="0050594F" w:rsidP="00F06E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64" w:type="dxa"/>
            <w:vAlign w:val="center"/>
          </w:tcPr>
          <w:p w:rsidR="00ED0EE8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81.62</w:t>
            </w:r>
          </w:p>
          <w:p w:rsidR="009D7439" w:rsidRPr="00E303FA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79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8" w:type="dxa"/>
            <w:vAlign w:val="center"/>
          </w:tcPr>
          <w:p w:rsidR="002A1A75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1.73</w:t>
            </w:r>
          </w:p>
          <w:p w:rsidR="00ED0EE8" w:rsidRPr="00E303FA" w:rsidRDefault="002A1A7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F06E61" w:rsidRPr="00F06E61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64" w:type="dxa"/>
            <w:vAlign w:val="center"/>
          </w:tcPr>
          <w:p w:rsidR="00ED0EE8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90.64</w:t>
            </w:r>
          </w:p>
          <w:p w:rsidR="009D7439" w:rsidRPr="00E303FA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88.59</w:t>
            </w:r>
          </w:p>
        </w:tc>
        <w:tc>
          <w:tcPr>
            <w:tcW w:w="648" w:type="dxa"/>
            <w:vAlign w:val="center"/>
          </w:tcPr>
          <w:p w:rsidR="00ED0EE8" w:rsidRDefault="00F06E6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6E61">
              <w:rPr>
                <w:rFonts w:ascii="Arial" w:hAnsi="Arial" w:cs="Arial"/>
                <w:sz w:val="18"/>
                <w:szCs w:val="18"/>
              </w:rPr>
              <w:t>0.15</w:t>
            </w:r>
          </w:p>
          <w:p w:rsidR="00814783" w:rsidRPr="00E303FA" w:rsidRDefault="0081478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64" w:type="dxa"/>
            <w:vAlign w:val="center"/>
          </w:tcPr>
          <w:p w:rsidR="00ED0EE8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95.67</w:t>
            </w:r>
          </w:p>
          <w:p w:rsidR="009D7439" w:rsidRPr="00E303FA" w:rsidRDefault="009D743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7439">
              <w:rPr>
                <w:rFonts w:ascii="Arial" w:hAnsi="Arial" w:cs="Arial"/>
                <w:sz w:val="18"/>
                <w:szCs w:val="18"/>
              </w:rPr>
              <w:t>94.27</w:t>
            </w:r>
          </w:p>
        </w:tc>
        <w:tc>
          <w:tcPr>
            <w:tcW w:w="648" w:type="dxa"/>
            <w:vAlign w:val="center"/>
          </w:tcPr>
          <w:p w:rsidR="00ED0EE8" w:rsidRDefault="00404B8F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B12C86" w:rsidRPr="00E303FA" w:rsidRDefault="00B12C8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64" w:type="dxa"/>
            <w:vAlign w:val="center"/>
          </w:tcPr>
          <w:p w:rsidR="00693FF1" w:rsidRPr="00693FF1" w:rsidRDefault="00693FF1" w:rsidP="00693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 xml:space="preserve">67.59 </w:t>
            </w:r>
          </w:p>
          <w:p w:rsidR="00ED0EE8" w:rsidRPr="00E303FA" w:rsidRDefault="00693FF1" w:rsidP="00693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 xml:space="preserve">65.9 </w:t>
            </w:r>
          </w:p>
        </w:tc>
        <w:tc>
          <w:tcPr>
            <w:tcW w:w="648" w:type="dxa"/>
            <w:vAlign w:val="center"/>
          </w:tcPr>
          <w:p w:rsidR="0050594F" w:rsidRDefault="001E1FC7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5.61</w:t>
            </w:r>
          </w:p>
          <w:p w:rsidR="00ED0EE8" w:rsidRPr="00E303FA" w:rsidRDefault="0050594F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:rsidR="008142F9" w:rsidRPr="00E303FA" w:rsidRDefault="008142F9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64" w:type="dxa"/>
            <w:vAlign w:val="center"/>
          </w:tcPr>
          <w:p w:rsidR="00ED0EE8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78.17</w:t>
            </w:r>
          </w:p>
          <w:p w:rsidR="00693FF1" w:rsidRPr="00E303FA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76.71</w:t>
            </w:r>
          </w:p>
        </w:tc>
        <w:tc>
          <w:tcPr>
            <w:tcW w:w="648" w:type="dxa"/>
            <w:vAlign w:val="center"/>
          </w:tcPr>
          <w:p w:rsidR="002A1A75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1.80</w:t>
            </w:r>
          </w:p>
          <w:p w:rsidR="00ED0EE8" w:rsidRPr="00E303FA" w:rsidRDefault="002A1A7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864" w:type="dxa"/>
            <w:vAlign w:val="center"/>
          </w:tcPr>
          <w:p w:rsidR="00ED0EE8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88.06</w:t>
            </w:r>
          </w:p>
          <w:p w:rsidR="00693FF1" w:rsidRPr="00E303FA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86.12</w:t>
            </w:r>
          </w:p>
        </w:tc>
        <w:tc>
          <w:tcPr>
            <w:tcW w:w="648" w:type="dxa"/>
            <w:vAlign w:val="center"/>
          </w:tcPr>
          <w:p w:rsidR="00ED0EE8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0.11</w:t>
            </w:r>
          </w:p>
          <w:p w:rsidR="00814783" w:rsidRPr="00E303FA" w:rsidRDefault="0081478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64" w:type="dxa"/>
            <w:vAlign w:val="center"/>
          </w:tcPr>
          <w:p w:rsidR="00ED0EE8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94.45</w:t>
            </w:r>
          </w:p>
          <w:p w:rsidR="00693FF1" w:rsidRPr="00E303FA" w:rsidRDefault="00693FF1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FF1">
              <w:rPr>
                <w:rFonts w:ascii="Arial" w:hAnsi="Arial" w:cs="Arial"/>
                <w:sz w:val="18"/>
                <w:szCs w:val="18"/>
              </w:rPr>
              <w:t>92.85</w:t>
            </w:r>
          </w:p>
        </w:tc>
        <w:tc>
          <w:tcPr>
            <w:tcW w:w="648" w:type="dxa"/>
            <w:vAlign w:val="center"/>
          </w:tcPr>
          <w:p w:rsidR="00ED0EE8" w:rsidRDefault="00404B8F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A223FE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B12C86" w:rsidRPr="00E303FA" w:rsidRDefault="00B12C86" w:rsidP="00A223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4" w:type="dxa"/>
            <w:vAlign w:val="center"/>
          </w:tcPr>
          <w:p w:rsidR="00A018EA" w:rsidRPr="00A018EA" w:rsidRDefault="00A018EA" w:rsidP="00A018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 xml:space="preserve">69.78 </w:t>
            </w:r>
          </w:p>
          <w:p w:rsidR="00ED0EE8" w:rsidRPr="00E303FA" w:rsidRDefault="00A018EA" w:rsidP="00A018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 xml:space="preserve">68.86 </w:t>
            </w:r>
          </w:p>
        </w:tc>
        <w:tc>
          <w:tcPr>
            <w:tcW w:w="648" w:type="dxa"/>
            <w:vAlign w:val="center"/>
          </w:tcPr>
          <w:p w:rsidR="00B33F39" w:rsidRDefault="001E1FC7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5.94</w:t>
            </w:r>
          </w:p>
          <w:p w:rsidR="00ED0EE8" w:rsidRPr="00E303FA" w:rsidRDefault="00B33F39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:rsidR="00F54AB3" w:rsidRPr="00E303FA" w:rsidRDefault="00F54AB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64" w:type="dxa"/>
            <w:vAlign w:val="center"/>
          </w:tcPr>
          <w:p w:rsidR="00ED0EE8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78.79</w:t>
            </w:r>
          </w:p>
          <w:p w:rsidR="00A018EA" w:rsidRPr="00E303FA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77.05</w:t>
            </w:r>
          </w:p>
        </w:tc>
        <w:tc>
          <w:tcPr>
            <w:tcW w:w="648" w:type="dxa"/>
            <w:vAlign w:val="center"/>
          </w:tcPr>
          <w:p w:rsidR="00320E36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1.98</w:t>
            </w:r>
          </w:p>
          <w:p w:rsidR="00ED0EE8" w:rsidRPr="00E303FA" w:rsidRDefault="00320E3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64" w:type="dxa"/>
            <w:vAlign w:val="center"/>
          </w:tcPr>
          <w:p w:rsidR="00ED0EE8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88.92</w:t>
            </w:r>
          </w:p>
          <w:p w:rsidR="00A018EA" w:rsidRPr="00E303FA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86.82</w:t>
            </w:r>
          </w:p>
        </w:tc>
        <w:tc>
          <w:tcPr>
            <w:tcW w:w="648" w:type="dxa"/>
            <w:vAlign w:val="center"/>
          </w:tcPr>
          <w:p w:rsidR="00ED0EE8" w:rsidRPr="00E303FA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0.22</w:t>
            </w:r>
            <w:r w:rsidR="000F3306">
              <w:rPr>
                <w:rFonts w:ascii="Arial" w:hAnsi="Arial" w:cs="Arial"/>
                <w:sz w:val="18"/>
                <w:szCs w:val="18"/>
              </w:rPr>
              <w:br/>
            </w:r>
            <w:r w:rsidR="000F3306" w:rsidRPr="00404B8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236" w:type="dxa"/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64" w:type="dxa"/>
            <w:vAlign w:val="center"/>
          </w:tcPr>
          <w:p w:rsidR="00ED0EE8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96.68</w:t>
            </w:r>
          </w:p>
          <w:p w:rsidR="00A018EA" w:rsidRPr="00E303FA" w:rsidRDefault="00A018EA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18EA">
              <w:rPr>
                <w:rFonts w:ascii="Arial" w:hAnsi="Arial" w:cs="Arial"/>
                <w:sz w:val="18"/>
                <w:szCs w:val="18"/>
              </w:rPr>
              <w:t>95.44</w:t>
            </w:r>
          </w:p>
        </w:tc>
        <w:tc>
          <w:tcPr>
            <w:tcW w:w="648" w:type="dxa"/>
            <w:vAlign w:val="center"/>
          </w:tcPr>
          <w:p w:rsidR="00ED0EE8" w:rsidRDefault="00A223F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  <w:p w:rsidR="00B12C86" w:rsidRPr="00E303FA" w:rsidRDefault="00B12C8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ED0EE8" w:rsidRPr="00E303FA" w:rsidTr="00ED0EE8">
        <w:trPr>
          <w:trHeight w:val="504"/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03F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CA1F95" w:rsidRPr="00E303FA" w:rsidRDefault="00CA1F95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9548C6" w:rsidRDefault="009548C6" w:rsidP="00954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64.32</w:t>
            </w:r>
          </w:p>
          <w:p w:rsidR="00ED0EE8" w:rsidRPr="00E303FA" w:rsidRDefault="009548C6" w:rsidP="009548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 xml:space="preserve">63.88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B33F39" w:rsidRDefault="001E1FC7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5.95</w:t>
            </w:r>
          </w:p>
          <w:p w:rsidR="00ED0EE8" w:rsidRPr="00E303FA" w:rsidRDefault="00B33F39" w:rsidP="001E1F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  <w:p w:rsidR="00F54AB3" w:rsidRPr="00E303FA" w:rsidRDefault="00F54AB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75.56</w:t>
            </w:r>
          </w:p>
          <w:p w:rsidR="009548C6" w:rsidRPr="00E303FA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72.7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320E36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2.02</w:t>
            </w:r>
          </w:p>
          <w:p w:rsidR="00ED0EE8" w:rsidRPr="00E303FA" w:rsidRDefault="00320E3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4A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="001E1FC7" w:rsidRPr="001E1FC7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  <w:p w:rsidR="00D40082" w:rsidRPr="00E303FA" w:rsidRDefault="00D40082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86.08</w:t>
            </w:r>
          </w:p>
          <w:p w:rsidR="009548C6" w:rsidRPr="00E303FA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83.9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D0EE8" w:rsidRDefault="001E1FC7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1FC7">
              <w:rPr>
                <w:rFonts w:ascii="Arial" w:hAnsi="Arial" w:cs="Arial"/>
                <w:sz w:val="18"/>
                <w:szCs w:val="18"/>
              </w:rPr>
              <w:t>0.18</w:t>
            </w:r>
          </w:p>
          <w:p w:rsidR="00814783" w:rsidRPr="00E303FA" w:rsidRDefault="00814783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  <w:p w:rsidR="00ED0EE8" w:rsidRPr="00E303FA" w:rsidRDefault="00ED0EE8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ED0EE8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95.34</w:t>
            </w:r>
          </w:p>
          <w:p w:rsidR="009548C6" w:rsidRPr="00E303FA" w:rsidRDefault="009548C6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48C6">
              <w:rPr>
                <w:rFonts w:ascii="Arial" w:hAnsi="Arial" w:cs="Arial"/>
                <w:sz w:val="18"/>
                <w:szCs w:val="18"/>
              </w:rPr>
              <w:t>93.5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ED0EE8" w:rsidRDefault="00A223F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  <w:p w:rsidR="001B7A3E" w:rsidRPr="00E303FA" w:rsidRDefault="001B7A3E" w:rsidP="00C756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12D10"/>
    <w:rsid w:val="0006280D"/>
    <w:rsid w:val="0007771D"/>
    <w:rsid w:val="000960C9"/>
    <w:rsid w:val="000B2639"/>
    <w:rsid w:val="000C7FB3"/>
    <w:rsid w:val="000D03AD"/>
    <w:rsid w:val="000D08D3"/>
    <w:rsid w:val="000D4E1B"/>
    <w:rsid w:val="000D6119"/>
    <w:rsid w:val="000E38CB"/>
    <w:rsid w:val="000F3306"/>
    <w:rsid w:val="00103CAE"/>
    <w:rsid w:val="00112F93"/>
    <w:rsid w:val="00113420"/>
    <w:rsid w:val="00164C42"/>
    <w:rsid w:val="00170A7B"/>
    <w:rsid w:val="00197FFD"/>
    <w:rsid w:val="001B7A3E"/>
    <w:rsid w:val="001D4BEB"/>
    <w:rsid w:val="001E1FC7"/>
    <w:rsid w:val="001E6657"/>
    <w:rsid w:val="001F62AD"/>
    <w:rsid w:val="00221C9D"/>
    <w:rsid w:val="00227B3A"/>
    <w:rsid w:val="00240E3F"/>
    <w:rsid w:val="002413C2"/>
    <w:rsid w:val="00276ADA"/>
    <w:rsid w:val="002A1A75"/>
    <w:rsid w:val="002A2DB0"/>
    <w:rsid w:val="002D280B"/>
    <w:rsid w:val="002E1A5B"/>
    <w:rsid w:val="0031776B"/>
    <w:rsid w:val="00320E36"/>
    <w:rsid w:val="0032198B"/>
    <w:rsid w:val="003366F6"/>
    <w:rsid w:val="00340320"/>
    <w:rsid w:val="003426E5"/>
    <w:rsid w:val="0035231C"/>
    <w:rsid w:val="0037104D"/>
    <w:rsid w:val="00397340"/>
    <w:rsid w:val="003A019E"/>
    <w:rsid w:val="003A383C"/>
    <w:rsid w:val="003B7D53"/>
    <w:rsid w:val="003C09BF"/>
    <w:rsid w:val="003E1F90"/>
    <w:rsid w:val="003E7937"/>
    <w:rsid w:val="00404B8F"/>
    <w:rsid w:val="00411320"/>
    <w:rsid w:val="00426BCF"/>
    <w:rsid w:val="0043190F"/>
    <w:rsid w:val="00463187"/>
    <w:rsid w:val="00476518"/>
    <w:rsid w:val="00476D47"/>
    <w:rsid w:val="0049521C"/>
    <w:rsid w:val="004A36B9"/>
    <w:rsid w:val="004D0334"/>
    <w:rsid w:val="0050594F"/>
    <w:rsid w:val="00515439"/>
    <w:rsid w:val="00527C84"/>
    <w:rsid w:val="00530181"/>
    <w:rsid w:val="0055670E"/>
    <w:rsid w:val="00574A6C"/>
    <w:rsid w:val="005765DD"/>
    <w:rsid w:val="00587BC9"/>
    <w:rsid w:val="005A18E0"/>
    <w:rsid w:val="006002C2"/>
    <w:rsid w:val="00631995"/>
    <w:rsid w:val="00637567"/>
    <w:rsid w:val="00665065"/>
    <w:rsid w:val="00693FF1"/>
    <w:rsid w:val="00697E8E"/>
    <w:rsid w:val="006A1FF1"/>
    <w:rsid w:val="006A6875"/>
    <w:rsid w:val="006E397B"/>
    <w:rsid w:val="006F1183"/>
    <w:rsid w:val="00712AD0"/>
    <w:rsid w:val="00726AF4"/>
    <w:rsid w:val="007758E5"/>
    <w:rsid w:val="00776838"/>
    <w:rsid w:val="00786E57"/>
    <w:rsid w:val="007B4493"/>
    <w:rsid w:val="007B5BF9"/>
    <w:rsid w:val="00801488"/>
    <w:rsid w:val="008142F9"/>
    <w:rsid w:val="00814783"/>
    <w:rsid w:val="00874C40"/>
    <w:rsid w:val="00887ADD"/>
    <w:rsid w:val="008C3835"/>
    <w:rsid w:val="008C6E0F"/>
    <w:rsid w:val="008F1641"/>
    <w:rsid w:val="00902C18"/>
    <w:rsid w:val="00912786"/>
    <w:rsid w:val="009548C6"/>
    <w:rsid w:val="00955BE1"/>
    <w:rsid w:val="0097599F"/>
    <w:rsid w:val="00981D05"/>
    <w:rsid w:val="00992DC2"/>
    <w:rsid w:val="009A7F27"/>
    <w:rsid w:val="009C7AB1"/>
    <w:rsid w:val="009D7439"/>
    <w:rsid w:val="00A018EA"/>
    <w:rsid w:val="00A01AE3"/>
    <w:rsid w:val="00A14310"/>
    <w:rsid w:val="00A223FE"/>
    <w:rsid w:val="00A34CC2"/>
    <w:rsid w:val="00A37936"/>
    <w:rsid w:val="00A5240B"/>
    <w:rsid w:val="00AB2026"/>
    <w:rsid w:val="00AD20E2"/>
    <w:rsid w:val="00AF0692"/>
    <w:rsid w:val="00B06BF1"/>
    <w:rsid w:val="00B072C6"/>
    <w:rsid w:val="00B10B26"/>
    <w:rsid w:val="00B12904"/>
    <w:rsid w:val="00B12C86"/>
    <w:rsid w:val="00B27508"/>
    <w:rsid w:val="00B33F39"/>
    <w:rsid w:val="00B34E98"/>
    <w:rsid w:val="00B57633"/>
    <w:rsid w:val="00B57918"/>
    <w:rsid w:val="00B64416"/>
    <w:rsid w:val="00B64868"/>
    <w:rsid w:val="00B72381"/>
    <w:rsid w:val="00B854BD"/>
    <w:rsid w:val="00B96118"/>
    <w:rsid w:val="00BB0538"/>
    <w:rsid w:val="00BB1FB9"/>
    <w:rsid w:val="00BE059C"/>
    <w:rsid w:val="00C0719B"/>
    <w:rsid w:val="00C23179"/>
    <w:rsid w:val="00C6412F"/>
    <w:rsid w:val="00C72340"/>
    <w:rsid w:val="00C756CE"/>
    <w:rsid w:val="00C86CDA"/>
    <w:rsid w:val="00CA1F95"/>
    <w:rsid w:val="00CB1932"/>
    <w:rsid w:val="00D1020A"/>
    <w:rsid w:val="00D40082"/>
    <w:rsid w:val="00D62034"/>
    <w:rsid w:val="00D7541D"/>
    <w:rsid w:val="00D8446A"/>
    <w:rsid w:val="00D93AC8"/>
    <w:rsid w:val="00DA4BCE"/>
    <w:rsid w:val="00DC6285"/>
    <w:rsid w:val="00DC6BA3"/>
    <w:rsid w:val="00DE333D"/>
    <w:rsid w:val="00DF02D0"/>
    <w:rsid w:val="00DF4A23"/>
    <w:rsid w:val="00DF7DEE"/>
    <w:rsid w:val="00E01470"/>
    <w:rsid w:val="00E20CD4"/>
    <w:rsid w:val="00E2253B"/>
    <w:rsid w:val="00E303FA"/>
    <w:rsid w:val="00E37369"/>
    <w:rsid w:val="00E606E7"/>
    <w:rsid w:val="00E6335C"/>
    <w:rsid w:val="00E77D3E"/>
    <w:rsid w:val="00E84677"/>
    <w:rsid w:val="00E94A85"/>
    <w:rsid w:val="00EA7E32"/>
    <w:rsid w:val="00ED079B"/>
    <w:rsid w:val="00ED0EE8"/>
    <w:rsid w:val="00ED5CE3"/>
    <w:rsid w:val="00EF304C"/>
    <w:rsid w:val="00F06E61"/>
    <w:rsid w:val="00F10CF3"/>
    <w:rsid w:val="00F12AA0"/>
    <w:rsid w:val="00F21B1B"/>
    <w:rsid w:val="00F25E1A"/>
    <w:rsid w:val="00F33DCB"/>
    <w:rsid w:val="00F35835"/>
    <w:rsid w:val="00F4393F"/>
    <w:rsid w:val="00F54AB3"/>
    <w:rsid w:val="00F63ECF"/>
    <w:rsid w:val="00F72C20"/>
    <w:rsid w:val="00F73925"/>
    <w:rsid w:val="00F8204A"/>
    <w:rsid w:val="00F85359"/>
    <w:rsid w:val="00F85D84"/>
    <w:rsid w:val="00FA5830"/>
    <w:rsid w:val="00FB3A94"/>
    <w:rsid w:val="00FC0594"/>
    <w:rsid w:val="00FC24D2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8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183</cp:revision>
  <dcterms:created xsi:type="dcterms:W3CDTF">2013-03-22T13:38:00Z</dcterms:created>
  <dcterms:modified xsi:type="dcterms:W3CDTF">2015-01-26T11:49:00Z</dcterms:modified>
</cp:coreProperties>
</file>